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029C7" w14:textId="77777777" w:rsidR="00C90EB6" w:rsidRPr="00700089" w:rsidRDefault="00C90EB6" w:rsidP="00C90EB6">
      <w:pPr>
        <w:outlineLvl w:val="1"/>
        <w:rPr>
          <w:rFonts w:ascii="Calibri" w:eastAsia="Calibri" w:hAnsi="Calibri" w:cs="Calibri"/>
          <w:b/>
          <w:bCs/>
        </w:rPr>
      </w:pPr>
      <w:bookmarkStart w:id="0" w:name="_GoBack"/>
      <w:bookmarkEnd w:id="0"/>
      <w:r w:rsidRPr="00700089">
        <w:rPr>
          <w:rFonts w:ascii="Calibri" w:eastAsia="Calibri" w:hAnsi="Calibri" w:cs="Calibri"/>
          <w:b/>
          <w:bCs/>
        </w:rPr>
        <w:t>Figure S1. emPHasis-10 scores for each of the 10 items (total population, % of patients)</w:t>
      </w:r>
    </w:p>
    <w:p w14:paraId="2E6F8419" w14:textId="77777777" w:rsidR="00C90EB6" w:rsidRPr="00700089" w:rsidRDefault="00C90EB6" w:rsidP="00C90EB6">
      <w:pPr>
        <w:tabs>
          <w:tab w:val="left" w:pos="3330"/>
        </w:tabs>
        <w:rPr>
          <w:rFonts w:ascii="Calibri" w:eastAsia="Calibri" w:hAnsi="Calibri" w:cs="Calibri"/>
        </w:rPr>
      </w:pPr>
      <w:r w:rsidRPr="00700089">
        <w:rPr>
          <w:rFonts w:ascii="Calibri" w:eastAsia="Calibri" w:hAnsi="Calibri" w:cs="Calibri"/>
          <w:noProof/>
        </w:rPr>
        <w:drawing>
          <wp:inline distT="0" distB="0" distL="0" distR="0" wp14:anchorId="001D9C34" wp14:editId="0AFE2E61">
            <wp:extent cx="8651019" cy="4018915"/>
            <wp:effectExtent l="0" t="0" r="0" b="635"/>
            <wp:docPr id="1117248264" name="Chart 11172482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72B7908" w14:textId="77777777" w:rsidR="00C90EB6" w:rsidRPr="00A2235E" w:rsidRDefault="00C90EB6" w:rsidP="00C90EB6">
      <w:pPr>
        <w:tabs>
          <w:tab w:val="left" w:pos="3330"/>
        </w:tabs>
        <w:rPr>
          <w:rFonts w:ascii="Calibri" w:eastAsia="Calibri" w:hAnsi="Calibri" w:cs="Calibri"/>
          <w:sz w:val="16"/>
          <w:szCs w:val="16"/>
        </w:rPr>
      </w:pPr>
      <w:r w:rsidRPr="00A2235E">
        <w:rPr>
          <w:rFonts w:ascii="Calibri" w:eastAsia="Calibri" w:hAnsi="Calibri" w:cs="Calibri"/>
          <w:sz w:val="16"/>
          <w:szCs w:val="16"/>
        </w:rPr>
        <w:t>Patient-reported data</w:t>
      </w:r>
    </w:p>
    <w:p w14:paraId="4532AC94" w14:textId="77777777" w:rsidR="00C90EB6" w:rsidRPr="00A2235E" w:rsidRDefault="00C90EB6" w:rsidP="00C90EB6">
      <w:pPr>
        <w:tabs>
          <w:tab w:val="left" w:pos="3330"/>
        </w:tabs>
        <w:rPr>
          <w:rFonts w:ascii="Calibri" w:eastAsia="Calibri" w:hAnsi="Calibri" w:cs="Calibri"/>
          <w:sz w:val="16"/>
          <w:szCs w:val="16"/>
        </w:rPr>
      </w:pPr>
      <w:bookmarkStart w:id="1" w:name="_Hlk164849782"/>
      <w:r w:rsidRPr="00A2235E">
        <w:rPr>
          <w:rFonts w:ascii="Calibri" w:eastAsia="Calibri" w:hAnsi="Calibri" w:cs="Calibri"/>
          <w:sz w:val="16"/>
          <w:szCs w:val="16"/>
        </w:rPr>
        <w:t xml:space="preserve">emPHasis-10 </w:t>
      </w:r>
      <w:bookmarkEnd w:id="1"/>
      <w:r w:rsidRPr="00A2235E">
        <w:rPr>
          <w:rFonts w:ascii="Calibri" w:eastAsia="Calibri" w:hAnsi="Calibri" w:cs="Calibri"/>
          <w:sz w:val="16"/>
          <w:szCs w:val="16"/>
        </w:rPr>
        <w:t>domains are scored as follows: Breathlessness (0, I am not frustrated by my breathless; 5, I am very frustrated by my breathlessness); Breathlessness impact (0, being breathlessness never interrupts my conversations; 5, being breathlessness always interrupts my conversations); Resting (0, I do not need to rest during the day; 5, I always need to rest during the day); Exhausted (0, I do not feel exhausted; 5, I always feel exhausted); Energy (0, I have lots of energy; 5, I have no energy at all); Stairs (0, when I walk up one flight of stairs I am not breathless; 5, when I walk up one flight of stairs I am very breathless); Confidence (0, I am confident out in public places/crowds despite my PH; 5, I am not confident out in public places/crowds because of my PH); Control (0, PH does not control my life; 5, PH completely controls my life); Independence (0, I am independent; 5, I am completely dependent); Burden (0, I never feel like a burden; 5, I always feel like a burden)</w:t>
      </w:r>
    </w:p>
    <w:p w14:paraId="39879BAF" w14:textId="77777777" w:rsidR="00C90EB6" w:rsidRDefault="00C90EB6" w:rsidP="00C90EB6">
      <w:pPr>
        <w:tabs>
          <w:tab w:val="left" w:pos="3330"/>
        </w:tabs>
        <w:rPr>
          <w:rFonts w:ascii="Calibri" w:eastAsia="Calibri" w:hAnsi="Calibri" w:cs="Calibri"/>
          <w:sz w:val="18"/>
          <w:szCs w:val="18"/>
        </w:rPr>
      </w:pPr>
    </w:p>
    <w:p w14:paraId="3494D412" w14:textId="42C9B5F3" w:rsidR="00C90EB6" w:rsidRPr="003E7BF7" w:rsidRDefault="00C90EB6" w:rsidP="00C90EB6">
      <w:pPr>
        <w:spacing w:line="480" w:lineRule="auto"/>
        <w:outlineLvl w:val="1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3E7BF7">
        <w:rPr>
          <w:rFonts w:ascii="Calibri" w:eastAsia="Aptos" w:hAnsi="Calibri" w:cs="Calibri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1167003" wp14:editId="54D3C2C9">
            <wp:simplePos x="0" y="0"/>
            <wp:positionH relativeFrom="margin">
              <wp:align>right</wp:align>
            </wp:positionH>
            <wp:positionV relativeFrom="paragraph">
              <wp:posOffset>554355</wp:posOffset>
            </wp:positionV>
            <wp:extent cx="8876030" cy="4035425"/>
            <wp:effectExtent l="0" t="0" r="1270" b="3175"/>
            <wp:wrapTight wrapText="bothSides">
              <wp:wrapPolygon edited="0">
                <wp:start x="0" y="0"/>
                <wp:lineTo x="0" y="21515"/>
                <wp:lineTo x="21557" y="21515"/>
                <wp:lineTo x="21557" y="0"/>
                <wp:lineTo x="0" y="0"/>
              </wp:wrapPolygon>
            </wp:wrapTight>
            <wp:docPr id="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0B12EC3-F464-9077-0517-D98E62FF63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E7BF7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Figure </w:t>
      </w:r>
      <w:r w:rsidR="00123D08" w:rsidRPr="003E7BF7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S2</w:t>
      </w:r>
      <w:r w:rsidRPr="003E7BF7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. Clinician-reported prescribed treatment class at survey date by line of therapy (% of patients)</w:t>
      </w:r>
    </w:p>
    <w:p w14:paraId="4C9877BA" w14:textId="77777777" w:rsidR="00C90EB6" w:rsidRPr="003E7BF7" w:rsidRDefault="00C90EB6" w:rsidP="00C90EB6">
      <w:pPr>
        <w:spacing w:line="480" w:lineRule="auto"/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</w:pPr>
      <w:r w:rsidRPr="003E7BF7"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  <w:t>Clinician-reported PRF data</w:t>
      </w:r>
    </w:p>
    <w:p w14:paraId="1035F576" w14:textId="77777777" w:rsidR="00C90EB6" w:rsidRPr="003E7BF7" w:rsidRDefault="00C90EB6" w:rsidP="00C90EB6">
      <w:pPr>
        <w:spacing w:line="480" w:lineRule="auto"/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</w:pPr>
      <w:r w:rsidRPr="003E7BF7"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  <w:t xml:space="preserve">Supportive therapies, defined as any of calcium channel blocker, diuretic, anticoagulant, or oxygen; PDE5 inhibitor, </w:t>
      </w:r>
      <w:r w:rsidRPr="003E7BF7">
        <w:rPr>
          <w:rFonts w:ascii="Calibri" w:eastAsia="Calibri" w:hAnsi="Calibri" w:cs="Calibri"/>
          <w:kern w:val="0"/>
          <w:sz w:val="16"/>
          <w:szCs w:val="16"/>
          <w14:ligatures w14:val="none"/>
        </w:rPr>
        <w:t>phosphodiesterase-5 inhibitors</w:t>
      </w:r>
      <w:r w:rsidRPr="003E7BF7"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  <w:t>; ERA, Endothelin receptor antagonist; PPA, Prostacyclin pathway agents; SGCSs, Soluble guanylate cyclase stimulators</w:t>
      </w:r>
      <w:r w:rsidRPr="003E7BF7">
        <w:rPr>
          <w:rFonts w:ascii="Calibri" w:eastAsia="Aptos" w:hAnsi="Calibri" w:cs="Calibri"/>
        </w:rPr>
        <w:tab/>
      </w:r>
    </w:p>
    <w:p w14:paraId="1E4B0978" w14:textId="66ED86C8" w:rsidR="00C90EB6" w:rsidRPr="00C90EB6" w:rsidRDefault="00C90EB6" w:rsidP="00C90EB6">
      <w:pPr>
        <w:tabs>
          <w:tab w:val="left" w:pos="3330"/>
        </w:tabs>
        <w:rPr>
          <w:rFonts w:ascii="Calibri" w:eastAsia="Calibri" w:hAnsi="Calibri" w:cs="Calibri"/>
          <w:sz w:val="18"/>
          <w:szCs w:val="18"/>
        </w:rPr>
        <w:sectPr w:rsidR="00C90EB6" w:rsidRPr="00C90EB6" w:rsidSect="00C90EB6">
          <w:footerReference w:type="even" r:id="rId9"/>
          <w:footerReference w:type="default" r:id="rId10"/>
          <w:footerReference w:type="firs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894B184" w14:textId="77777777" w:rsidR="00C90EB6" w:rsidRPr="00C90EB6" w:rsidRDefault="00C90EB6" w:rsidP="00C90EB6">
      <w:pPr>
        <w:spacing w:line="480" w:lineRule="auto"/>
        <w:outlineLvl w:val="1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C90EB6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lastRenderedPageBreak/>
        <w:t>Table S1. Physician-reported patient demographic data by patient self-completion status</w:t>
      </w:r>
    </w:p>
    <w:tbl>
      <w:tblPr>
        <w:tblW w:w="4873" w:type="pct"/>
        <w:tblBorders>
          <w:top w:val="single" w:sz="4" w:space="0" w:color="auto"/>
          <w:bottom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978"/>
        <w:gridCol w:w="2472"/>
        <w:gridCol w:w="2342"/>
      </w:tblGrid>
      <w:tr w:rsidR="00C90EB6" w:rsidRPr="00C90EB6" w14:paraId="1BF55B8A" w14:textId="77777777" w:rsidTr="00A2235E">
        <w:trPr>
          <w:trHeight w:val="17"/>
          <w:tblHeader/>
        </w:trPr>
        <w:tc>
          <w:tcPr>
            <w:tcW w:w="2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6AD65D" w14:textId="77777777" w:rsidR="00C90EB6" w:rsidRPr="00C90EB6" w:rsidRDefault="00C90EB6" w:rsidP="00C90EB6">
            <w:pPr>
              <w:spacing w:line="480" w:lineRule="auto"/>
              <w:rPr>
                <w:rFonts w:ascii="Calibri" w:eastAsia="Calibri" w:hAnsi="Calibri" w:cs="Calibri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14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CAE9D9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SC completed</w:t>
            </w:r>
          </w:p>
        </w:tc>
        <w:tc>
          <w:tcPr>
            <w:tcW w:w="13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51E010E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SC not completed</w:t>
            </w:r>
          </w:p>
        </w:tc>
      </w:tr>
      <w:tr w:rsidR="00C90EB6" w:rsidRPr="00C90EB6" w14:paraId="02910B80" w14:textId="77777777" w:rsidTr="00A2235E">
        <w:trPr>
          <w:trHeight w:val="17"/>
          <w:tblHeader/>
        </w:trPr>
        <w:tc>
          <w:tcPr>
            <w:tcW w:w="2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58D02" w14:textId="77777777" w:rsidR="00C90EB6" w:rsidRPr="00C90EB6" w:rsidRDefault="00C90EB6" w:rsidP="00C90EB6">
            <w:pPr>
              <w:spacing w:line="480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F5154" w14:textId="77777777" w:rsidR="00C90EB6" w:rsidRPr="00C90EB6" w:rsidRDefault="00C90EB6" w:rsidP="00C90EB6">
            <w:pPr>
              <w:spacing w:after="0" w:line="256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FE7EC" w14:textId="77777777" w:rsidR="00C90EB6" w:rsidRPr="00C90EB6" w:rsidRDefault="00C90EB6" w:rsidP="00C90EB6">
            <w:pPr>
              <w:spacing w:after="0" w:line="256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</w:tr>
      <w:tr w:rsidR="00C90EB6" w:rsidRPr="00C90EB6" w14:paraId="0B8A086F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172DAE9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hysician-reported age (years) at survey data, 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E44D2F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5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15E590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132</w:t>
            </w:r>
          </w:p>
        </w:tc>
      </w:tr>
      <w:tr w:rsidR="00C90EB6" w:rsidRPr="00C90EB6" w14:paraId="5C1724CA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24837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 xml:space="preserve">Mean 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9412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8.0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55EAA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9.1</w:t>
            </w:r>
          </w:p>
        </w:tc>
      </w:tr>
      <w:tr w:rsidR="00C90EB6" w:rsidRPr="00C90EB6" w14:paraId="1E674668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B2E59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Mi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E0BC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F6F6C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8</w:t>
            </w:r>
          </w:p>
        </w:tc>
      </w:tr>
      <w:tr w:rsidR="00C90EB6" w:rsidRPr="00C90EB6" w14:paraId="4EFB12BB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4CA23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Max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B901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85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62664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89</w:t>
            </w:r>
          </w:p>
        </w:tc>
      </w:tr>
      <w:tr w:rsidR="00C90EB6" w:rsidRPr="00C90EB6" w14:paraId="04EBD0B6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A656E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SD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1EA1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7.33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DEC9A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5.32</w:t>
            </w:r>
          </w:p>
        </w:tc>
      </w:tr>
      <w:tr w:rsidR="00C90EB6" w:rsidRPr="00C90EB6" w14:paraId="0DE1C71D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5B287F1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bookmarkStart w:id="2" w:name="_Hlk167874632"/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hysician-reported patient sex, n (%)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D1620B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5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4F2B3A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133</w:t>
            </w:r>
          </w:p>
        </w:tc>
      </w:tr>
      <w:tr w:rsidR="00C90EB6" w:rsidRPr="00C90EB6" w14:paraId="7AB28290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049AD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Male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736C9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9 (67.3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3D74B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80 (60.2%)</w:t>
            </w:r>
          </w:p>
        </w:tc>
      </w:tr>
      <w:tr w:rsidR="00C90EB6" w:rsidRPr="00C90EB6" w14:paraId="78D16B3A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7CD78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Female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2318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8 (31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523BE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53 (39.8%)</w:t>
            </w:r>
          </w:p>
        </w:tc>
      </w:tr>
      <w:tr w:rsidR="00C90EB6" w:rsidRPr="00C90EB6" w14:paraId="5C54F965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B8D81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Intersex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04409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 (1.7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7EF39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0 (0%)</w:t>
            </w:r>
          </w:p>
        </w:tc>
      </w:tr>
      <w:tr w:rsidR="00C90EB6" w:rsidRPr="00C90EB6" w14:paraId="2BDC1E3F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F0816A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hysician-reported BMI, 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FA1A4A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5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736C97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133</w:t>
            </w:r>
          </w:p>
        </w:tc>
      </w:tr>
      <w:tr w:rsidR="00C90EB6" w:rsidRPr="00C90EB6" w14:paraId="3FADA943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110F5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 xml:space="preserve">Mean 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4581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6.3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BF4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5.6</w:t>
            </w:r>
          </w:p>
        </w:tc>
      </w:tr>
      <w:tr w:rsidR="00C90EB6" w:rsidRPr="00C90EB6" w14:paraId="059C2B46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33819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Mi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BD8D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BA8E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7</w:t>
            </w:r>
          </w:p>
        </w:tc>
      </w:tr>
      <w:tr w:rsidR="00C90EB6" w:rsidRPr="00C90EB6" w14:paraId="12145DB7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4BF1F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Max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4E5E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40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56A8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45</w:t>
            </w:r>
          </w:p>
        </w:tc>
      </w:tr>
      <w:tr w:rsidR="00C90EB6" w:rsidRPr="00C90EB6" w14:paraId="67B684A9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BF073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SD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443B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4.69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7B34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4.22</w:t>
            </w:r>
          </w:p>
        </w:tc>
        <w:bookmarkEnd w:id="2"/>
      </w:tr>
      <w:tr w:rsidR="00C90EB6" w:rsidRPr="00C90EB6" w14:paraId="61FD70D0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00C329E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hysician-reported patient ethnicity, n (%)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4EFEAE7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5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B77E79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133</w:t>
            </w:r>
          </w:p>
        </w:tc>
      </w:tr>
      <w:tr w:rsidR="00C90EB6" w:rsidRPr="00C90EB6" w14:paraId="3965217D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DC24A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White/Caucasia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36BD9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46 (79.3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FD2AF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89 (66.9%)</w:t>
            </w:r>
          </w:p>
        </w:tc>
      </w:tr>
      <w:tr w:rsidR="00C90EB6" w:rsidRPr="00C90EB6" w14:paraId="3228C672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28C40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African America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B7D4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7 (12.1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518A0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0 (7.5%)</w:t>
            </w:r>
          </w:p>
        </w:tc>
      </w:tr>
      <w:tr w:rsidR="00C90EB6" w:rsidRPr="00C90EB6" w14:paraId="3DDB9031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1DB27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Native America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15BE9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0 (0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3FACF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 (2.2%)</w:t>
            </w:r>
          </w:p>
        </w:tc>
      </w:tr>
      <w:tr w:rsidR="00C90EB6" w:rsidRPr="00C90EB6" w14:paraId="6CB778E3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7896F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Asian (Indian subcontinent)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034C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0 (0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166F4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 (2.3%)</w:t>
            </w:r>
          </w:p>
        </w:tc>
      </w:tr>
      <w:tr w:rsidR="00C90EB6" w:rsidRPr="00C90EB6" w14:paraId="092415C2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59FF7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Asian (other)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6982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0 (0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38E13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 (2.3%)</w:t>
            </w:r>
          </w:p>
        </w:tc>
      </w:tr>
      <w:tr w:rsidR="00C90EB6" w:rsidRPr="00C90EB6" w14:paraId="16254535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357BE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Hispanic / Latino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9EA9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 (5.2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188EA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3 (9.8%)</w:t>
            </w:r>
          </w:p>
        </w:tc>
      </w:tr>
      <w:tr w:rsidR="00C90EB6" w:rsidRPr="00C90EB6" w14:paraId="7F6ECC07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BFFF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Middle Easter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E66E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 (1.7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7DF6B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 (1.5%)</w:t>
            </w:r>
          </w:p>
        </w:tc>
      </w:tr>
      <w:tr w:rsidR="00C90EB6" w:rsidRPr="00C90EB6" w14:paraId="4A035536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62AEB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Mixed race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9555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0 (0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4A8CA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9 (6.8%)</w:t>
            </w:r>
          </w:p>
        </w:tc>
      </w:tr>
      <w:tr w:rsidR="00C90EB6" w:rsidRPr="00C90EB6" w14:paraId="6C1DECB6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8D154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South-East Asia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3861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 (1.7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2CF77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 (0.7%)</w:t>
            </w:r>
          </w:p>
        </w:tc>
      </w:tr>
      <w:tr w:rsidR="00C90EB6" w:rsidRPr="00C90EB6" w14:paraId="3A3D16F5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EFE92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 xml:space="preserve">Other 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91C0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0 (0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C41A9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0 (0%)</w:t>
            </w:r>
          </w:p>
        </w:tc>
      </w:tr>
      <w:tr w:rsidR="00C90EB6" w:rsidRPr="00C90EB6" w14:paraId="681C358F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4A67D02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lastRenderedPageBreak/>
              <w:t>Physician-reported patient smoking status, n (%)</w:t>
            </w:r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216A4E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5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9C1BA7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133</w:t>
            </w:r>
          </w:p>
        </w:tc>
      </w:tr>
      <w:tr w:rsidR="00C90EB6" w:rsidRPr="00C90EB6" w14:paraId="6D1BC96C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F9B39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Current smoker</w:t>
            </w:r>
          </w:p>
        </w:tc>
        <w:tc>
          <w:tcPr>
            <w:tcW w:w="1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29F3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 (5.2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3D69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4 (3%)</w:t>
            </w:r>
          </w:p>
        </w:tc>
      </w:tr>
      <w:tr w:rsidR="00C90EB6" w:rsidRPr="00C90EB6" w14:paraId="29B350F4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B3662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Ex-smoker</w:t>
            </w:r>
          </w:p>
        </w:tc>
        <w:tc>
          <w:tcPr>
            <w:tcW w:w="1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23B1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6 (27.6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109D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6 (19.6%)</w:t>
            </w:r>
          </w:p>
        </w:tc>
      </w:tr>
      <w:tr w:rsidR="00C90EB6" w:rsidRPr="00C90EB6" w14:paraId="4C02AAF3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55E01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Never smoked</w:t>
            </w:r>
          </w:p>
        </w:tc>
        <w:tc>
          <w:tcPr>
            <w:tcW w:w="1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4438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7 (63.8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E57F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81 (60.9%)</w:t>
            </w:r>
          </w:p>
        </w:tc>
      </w:tr>
      <w:tr w:rsidR="00C90EB6" w:rsidRPr="00C90EB6" w14:paraId="2F5A7FB8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519E6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Don’t know</w:t>
            </w:r>
          </w:p>
        </w:tc>
        <w:tc>
          <w:tcPr>
            <w:tcW w:w="1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F5C6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 (3.4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9B39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2 (16.5%)</w:t>
            </w:r>
          </w:p>
        </w:tc>
      </w:tr>
      <w:tr w:rsidR="00C90EB6" w:rsidRPr="00C90EB6" w14:paraId="35474391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DE2789B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hysician-reported patient employment status, n (%)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439A61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5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2A529F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133</w:t>
            </w:r>
          </w:p>
        </w:tc>
      </w:tr>
      <w:tr w:rsidR="00C90EB6" w:rsidRPr="00C90EB6" w14:paraId="6780EB72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7E7EC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Working full time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8FED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1 (36.2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510C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41 (30.8%)</w:t>
            </w:r>
          </w:p>
        </w:tc>
      </w:tr>
      <w:tr w:rsidR="00C90EB6" w:rsidRPr="00C90EB6" w14:paraId="0003CEEE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54FC0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Working part time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162B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4 (24.1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440B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9 (21.8%)</w:t>
            </w:r>
          </w:p>
        </w:tc>
      </w:tr>
      <w:tr w:rsidR="00C90EB6" w:rsidRPr="00C90EB6" w14:paraId="4A618257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62C25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On long term sick leave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85D5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0 (0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08D8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4 (3%)</w:t>
            </w:r>
          </w:p>
        </w:tc>
      </w:tr>
      <w:tr w:rsidR="00C90EB6" w:rsidRPr="00C90EB6" w14:paraId="384B4362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1817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Homemaker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2E94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 (5.2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CD24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1 (8.3%)</w:t>
            </w:r>
          </w:p>
        </w:tc>
      </w:tr>
      <w:tr w:rsidR="00C90EB6" w:rsidRPr="00C90EB6" w14:paraId="55D799AD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4E7C9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Student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CD40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8 (13.8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FBBE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7 (12.8%)</w:t>
            </w:r>
          </w:p>
        </w:tc>
      </w:tr>
      <w:tr w:rsidR="00C90EB6" w:rsidRPr="00C90EB6" w14:paraId="52F9A837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741D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Retired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6567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8 (13.8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F526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6 (4.5%)</w:t>
            </w:r>
          </w:p>
        </w:tc>
      </w:tr>
      <w:tr w:rsidR="00C90EB6" w:rsidRPr="00C90EB6" w14:paraId="46B50F25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71B8C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Unemployed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8B45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4 (6.9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AFEF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5 (18.8%)</w:t>
            </w:r>
          </w:p>
        </w:tc>
      </w:tr>
      <w:tr w:rsidR="00C90EB6" w:rsidRPr="00C90EB6" w14:paraId="264A1704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2D31D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Furloughed / Government work scheme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9BCC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0 (0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AFAF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0 (0%)</w:t>
            </w:r>
          </w:p>
        </w:tc>
      </w:tr>
      <w:tr w:rsidR="00C90EB6" w:rsidRPr="00C90EB6" w14:paraId="2400879F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361CD06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hysician-reported patient &lt; unemployed / on long term sick leave / retired &gt; as a result of their PAH-CHD, n (%)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A03071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12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134DC9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35</w:t>
            </w:r>
          </w:p>
        </w:tc>
      </w:tr>
      <w:tr w:rsidR="00C90EB6" w:rsidRPr="00C90EB6" w14:paraId="7C14C2DD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F99A8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Yes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6930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3 (25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35AF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7 (20%)</w:t>
            </w:r>
          </w:p>
        </w:tc>
      </w:tr>
      <w:tr w:rsidR="00C90EB6" w:rsidRPr="00C90EB6" w14:paraId="2604B295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48707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No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D035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8 (66.7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6EF3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4 (40%)</w:t>
            </w:r>
          </w:p>
        </w:tc>
      </w:tr>
      <w:tr w:rsidR="00C90EB6" w:rsidRPr="00C90EB6" w14:paraId="37445FE3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3B32E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Don't know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DB64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 (8.3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61E4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4 (40%)</w:t>
            </w:r>
          </w:p>
        </w:tc>
      </w:tr>
      <w:tr w:rsidR="00C90EB6" w:rsidRPr="00C90EB6" w14:paraId="6D15C381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51F55FD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hysician-reported patient PAH-CHD type, n (%)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E32B28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5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9F813A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/>
              </w:rPr>
              <w:t>133</w:t>
            </w:r>
          </w:p>
        </w:tc>
      </w:tr>
      <w:tr w:rsidR="00C90EB6" w:rsidRPr="00C90EB6" w14:paraId="634E1B5C" w14:textId="77777777" w:rsidTr="00A2235E">
        <w:trPr>
          <w:trHeight w:val="17"/>
        </w:trPr>
        <w:tc>
          <w:tcPr>
            <w:tcW w:w="2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A18A8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Eisenmenger syndrome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0DB5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5 (8.6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B919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4 (3%)</w:t>
            </w:r>
          </w:p>
        </w:tc>
      </w:tr>
      <w:tr w:rsidR="00C90EB6" w:rsidRPr="00C90EB6" w14:paraId="6FBA30FD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C84C5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PAH associated with systemic-to-pulmonary shunts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E461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9 (15.5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2E57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7 (12.8%)</w:t>
            </w:r>
          </w:p>
        </w:tc>
      </w:tr>
      <w:tr w:rsidR="00C90EB6" w:rsidRPr="00C90EB6" w14:paraId="7EBF783B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6588A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PAH with small/coincidental defects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F960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 (1.7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A5F1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4 (10.5%)</w:t>
            </w:r>
          </w:p>
        </w:tc>
      </w:tr>
      <w:tr w:rsidR="00C90EB6" w:rsidRPr="00C90EB6" w14:paraId="54AF58C1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45F14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PAH after corrective cardiac surgery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04E9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4 (41.4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4E0C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24 (18.1%)</w:t>
            </w:r>
          </w:p>
        </w:tc>
      </w:tr>
      <w:tr w:rsidR="00C90EB6" w:rsidRPr="00C90EB6" w14:paraId="6211DB14" w14:textId="77777777" w:rsidTr="00A2235E">
        <w:trPr>
          <w:trHeight w:val="17"/>
        </w:trPr>
        <w:tc>
          <w:tcPr>
            <w:tcW w:w="2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CBBA1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Fontan patient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6EF5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19 (32.8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802D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C90EB6">
              <w:rPr>
                <w:rFonts w:ascii="Calibri" w:eastAsia="Calibri" w:hAnsi="Calibri" w:cs="Calibri"/>
                <w:lang w:val="en-US"/>
              </w:rPr>
              <w:t>74 (55.6%)</w:t>
            </w:r>
          </w:p>
        </w:tc>
      </w:tr>
    </w:tbl>
    <w:p w14:paraId="620E7A76" w14:textId="77777777" w:rsidR="00C90EB6" w:rsidRPr="00C90EB6" w:rsidRDefault="00C90EB6" w:rsidP="00C90EB6">
      <w:pPr>
        <w:spacing w:line="480" w:lineRule="auto"/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</w:pPr>
      <w:r w:rsidRPr="00C90EB6"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  <w:lastRenderedPageBreak/>
        <w:t>Clinician-reported PRF data.</w:t>
      </w:r>
    </w:p>
    <w:p w14:paraId="607CE5CB" w14:textId="77777777" w:rsidR="00C90EB6" w:rsidRPr="00C90EB6" w:rsidRDefault="00C90EB6" w:rsidP="00C90EB6">
      <w:pPr>
        <w:tabs>
          <w:tab w:val="left" w:pos="3330"/>
        </w:tabs>
        <w:spacing w:line="480" w:lineRule="auto"/>
        <w:rPr>
          <w:rFonts w:ascii="Calibri" w:eastAsia="Calibri" w:hAnsi="Calibri" w:cs="Calibri"/>
          <w:kern w:val="0"/>
          <w:sz w:val="18"/>
          <w:szCs w:val="18"/>
          <w:lang w:val="en-US"/>
          <w14:ligatures w14:val="none"/>
        </w:rPr>
      </w:pPr>
      <w:r w:rsidRPr="00C90EB6">
        <w:rPr>
          <w:rFonts w:ascii="Calibri" w:eastAsia="Calibri" w:hAnsi="Calibri" w:cs="Calibri"/>
          <w:kern w:val="0"/>
          <w:sz w:val="18"/>
          <w:szCs w:val="18"/>
          <w:lang w:val="en-US"/>
          <w14:ligatures w14:val="none"/>
        </w:rPr>
        <w:t>PSC, Patient self-completion; PAH, Pulmonary arterial hypertension; CHD, Congenital heart disease.</w:t>
      </w:r>
    </w:p>
    <w:p w14:paraId="32889049" w14:textId="77777777" w:rsidR="00C90EB6" w:rsidRPr="00C90EB6" w:rsidRDefault="00C90EB6" w:rsidP="00C90EB6">
      <w:pPr>
        <w:tabs>
          <w:tab w:val="left" w:pos="3330"/>
        </w:tabs>
        <w:spacing w:line="480" w:lineRule="auto"/>
        <w:rPr>
          <w:rFonts w:ascii="Calibri" w:eastAsia="Calibri" w:hAnsi="Calibri" w:cs="Calibri"/>
          <w:kern w:val="0"/>
          <w:sz w:val="18"/>
          <w:szCs w:val="18"/>
          <w:lang w:val="en-US"/>
          <w14:ligatures w14:val="none"/>
        </w:rPr>
      </w:pPr>
      <w:r w:rsidRPr="00C90EB6">
        <w:rPr>
          <w:rFonts w:ascii="Calibri" w:eastAsia="Calibri" w:hAnsi="Calibri" w:cs="Calibri"/>
          <w:kern w:val="0"/>
          <w:sz w:val="18"/>
          <w:szCs w:val="18"/>
          <w:lang w:val="en-US"/>
          <w14:ligatures w14:val="none"/>
        </w:rPr>
        <w:t>n = population size</w:t>
      </w:r>
    </w:p>
    <w:p w14:paraId="2250F0C6" w14:textId="391968A3" w:rsidR="00C90EB6" w:rsidRPr="00C90EB6" w:rsidRDefault="00C90EB6" w:rsidP="00C90EB6">
      <w:pPr>
        <w:spacing w:line="480" w:lineRule="auto"/>
        <w:outlineLvl w:val="1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C90EB6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Table S2. Mean EQ-5D-Visual Analogue Score, EQ-5D-5L and emPHasis-10 scores (Total sample, clinician affiliation with a </w:t>
      </w:r>
      <w:r w:rsidR="00A2235E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P</w:t>
      </w:r>
      <w:r w:rsidRPr="00C90EB6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ulmonary </w:t>
      </w:r>
      <w:r w:rsidR="00A2235E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H</w:t>
      </w:r>
      <w:r w:rsidRPr="00C90EB6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ypertension </w:t>
      </w:r>
      <w:r w:rsidR="00A2235E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A</w:t>
      </w:r>
      <w:r w:rsidRPr="00C90EB6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ccredited center, Patient type and current New York Heart Association Functional Class, % population)</w:t>
      </w:r>
    </w:p>
    <w:tbl>
      <w:tblPr>
        <w:tblW w:w="5150" w:type="pct"/>
        <w:tblBorders>
          <w:top w:val="single" w:sz="4" w:space="0" w:color="auto"/>
          <w:bottom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43"/>
        <w:gridCol w:w="1276"/>
        <w:gridCol w:w="977"/>
        <w:gridCol w:w="1127"/>
        <w:gridCol w:w="719"/>
        <w:gridCol w:w="973"/>
        <w:gridCol w:w="667"/>
        <w:gridCol w:w="821"/>
        <w:gridCol w:w="1183"/>
      </w:tblGrid>
      <w:tr w:rsidR="00C90EB6" w:rsidRPr="00C90EB6" w14:paraId="7057EC50" w14:textId="77777777" w:rsidTr="00C90EB6">
        <w:trPr>
          <w:trHeight w:val="20"/>
          <w:tblHeader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vAlign w:val="bottom"/>
            <w:hideMark/>
          </w:tcPr>
          <w:p w14:paraId="16319D1F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 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86562CA" w14:textId="77777777" w:rsidR="00C90EB6" w:rsidRPr="00C90EB6" w:rsidRDefault="00C90EB6" w:rsidP="00C90EB6">
            <w:pPr>
              <w:spacing w:line="480" w:lineRule="auto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1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48B9F86" w14:textId="22151FAF" w:rsidR="00C90EB6" w:rsidRPr="00C90EB6" w:rsidRDefault="00A2235E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>
              <w:rPr>
                <w:rFonts w:ascii="Calibri" w:eastAsia="Calibri" w:hAnsi="Calibri" w:cs="Calibri"/>
                <w:b/>
                <w:bCs/>
                <w:lang w:val="en-US" w:eastAsia="en-GB"/>
              </w:rPr>
              <w:t>Treating</w:t>
            </w:r>
            <w:r w:rsidR="00C90EB6"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 xml:space="preserve"> clinician affiliation </w:t>
            </w:r>
            <w:r w:rsidR="00C90EB6" w:rsidRPr="003E7BF7">
              <w:rPr>
                <w:rFonts w:ascii="Calibri" w:eastAsia="Calibri" w:hAnsi="Calibri" w:cs="Calibri"/>
                <w:b/>
                <w:bCs/>
                <w:lang w:val="en-US" w:eastAsia="en-GB"/>
              </w:rPr>
              <w:t>with PH</w:t>
            </w:r>
            <w:r w:rsidRPr="003E7BF7">
              <w:rPr>
                <w:rFonts w:ascii="Calibri" w:eastAsia="Calibri" w:hAnsi="Calibri" w:cs="Calibri"/>
                <w:b/>
                <w:bCs/>
                <w:lang w:val="en-US" w:eastAsia="en-GB"/>
              </w:rPr>
              <w:t>A</w:t>
            </w:r>
            <w:r w:rsidR="00C90EB6" w:rsidRPr="003E7BF7">
              <w:rPr>
                <w:rFonts w:ascii="Calibri" w:eastAsia="Calibri" w:hAnsi="Calibri" w:cs="Calibri"/>
                <w:b/>
                <w:bCs/>
                <w:lang w:val="en-US" w:eastAsia="en-GB"/>
              </w:rPr>
              <w:t xml:space="preserve"> accredited center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B739DB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atient type</w:t>
            </w:r>
          </w:p>
        </w:tc>
        <w:tc>
          <w:tcPr>
            <w:tcW w:w="14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D772F2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NYHA FC I–IV</w:t>
            </w:r>
          </w:p>
        </w:tc>
      </w:tr>
      <w:tr w:rsidR="00C90EB6" w:rsidRPr="00C90EB6" w14:paraId="3EFAB928" w14:textId="77777777" w:rsidTr="00C90EB6">
        <w:trPr>
          <w:trHeight w:val="20"/>
          <w:tblHeader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811A568" w14:textId="77777777" w:rsidR="00C90EB6" w:rsidRPr="00C90EB6" w:rsidRDefault="00C90EB6" w:rsidP="00C90EB6">
            <w:pPr>
              <w:spacing w:line="480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80379C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Consecutive sample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18645A0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Affiliated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CDFA7D9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Not affiliated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0B3704B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PAH-CHD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8BD25B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Fontan patients</w:t>
            </w:r>
          </w:p>
        </w:tc>
        <w:tc>
          <w:tcPr>
            <w:tcW w:w="3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6B5BD42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NYHA FC I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3CE61E9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NYHA FC II</w:t>
            </w:r>
          </w:p>
        </w:tc>
        <w:tc>
          <w:tcPr>
            <w:tcW w:w="6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32FE1E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NYHA FC III/IV</w:t>
            </w:r>
          </w:p>
        </w:tc>
      </w:tr>
      <w:tr w:rsidR="00C90EB6" w:rsidRPr="00C90EB6" w14:paraId="45F26E42" w14:textId="77777777" w:rsidTr="00C90EB6">
        <w:trPr>
          <w:trHeight w:val="20"/>
          <w:tblHeader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39E03A1" w14:textId="77777777" w:rsidR="00C90EB6" w:rsidRPr="00C90EB6" w:rsidRDefault="00C90EB6" w:rsidP="00C90EB6">
            <w:pPr>
              <w:spacing w:line="480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E17FF" w14:textId="77777777" w:rsidR="00C90EB6" w:rsidRPr="00C90EB6" w:rsidRDefault="00C90EB6" w:rsidP="00C90EB6">
            <w:pPr>
              <w:spacing w:after="0" w:line="256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EB69AD" w14:textId="77777777" w:rsidR="00C90EB6" w:rsidRPr="00C90EB6" w:rsidRDefault="00C90EB6" w:rsidP="00C90EB6">
            <w:pPr>
              <w:spacing w:after="0" w:line="256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1FC19" w14:textId="77777777" w:rsidR="00C90EB6" w:rsidRPr="00C90EB6" w:rsidRDefault="00C90EB6" w:rsidP="00C90EB6">
            <w:pPr>
              <w:spacing w:after="0" w:line="256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71144A" w14:textId="77777777" w:rsidR="00C90EB6" w:rsidRPr="00C90EB6" w:rsidRDefault="00C90EB6" w:rsidP="00C90EB6">
            <w:pPr>
              <w:spacing w:after="0" w:line="256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4201E" w14:textId="77777777" w:rsidR="00C90EB6" w:rsidRPr="00C90EB6" w:rsidRDefault="00C90EB6" w:rsidP="00C90EB6">
            <w:pPr>
              <w:spacing w:after="0" w:line="256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F0F272" w14:textId="77777777" w:rsidR="00C90EB6" w:rsidRPr="00C90EB6" w:rsidRDefault="00C90EB6" w:rsidP="00C90EB6">
            <w:pPr>
              <w:spacing w:after="0" w:line="256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1C733" w14:textId="77777777" w:rsidR="00C90EB6" w:rsidRPr="00C90EB6" w:rsidRDefault="00C90EB6" w:rsidP="00C90EB6">
            <w:pPr>
              <w:spacing w:after="0" w:line="256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3A375" w14:textId="77777777" w:rsidR="00C90EB6" w:rsidRPr="00C90EB6" w:rsidRDefault="00C90EB6" w:rsidP="00C90EB6">
            <w:pPr>
              <w:spacing w:after="0" w:line="256" w:lineRule="auto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</w:tr>
      <w:tr w:rsidR="00C90EB6" w:rsidRPr="00C90EB6" w14:paraId="4C04A508" w14:textId="77777777" w:rsidTr="00C90EB6">
        <w:trPr>
          <w:trHeight w:val="20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7CC102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 xml:space="preserve">EQ-5D-5L VAS score 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513D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D6D5B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D235D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D68107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4D324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8F71D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00679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D52BF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C90EB6" w:rsidRPr="00C90EB6" w14:paraId="434E5200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3BF8DF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n 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C7827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56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E4E7F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A30B2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5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EFA1A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925E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19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D035E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E70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8728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4</w:t>
            </w:r>
          </w:p>
        </w:tc>
      </w:tr>
      <w:tr w:rsidR="00C90EB6" w:rsidRPr="00C90EB6" w14:paraId="255098EE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ACA33E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Mean 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FF41D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70.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8C9C8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69.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5EE52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76.0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8AD74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66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716FC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76.3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DAB70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8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B8FA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66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3084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56.0</w:t>
            </w:r>
          </w:p>
        </w:tc>
      </w:tr>
      <w:tr w:rsidR="00C90EB6" w:rsidRPr="00C90EB6" w14:paraId="3CB4E381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07AAD8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Min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1E5C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20.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48DDC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20.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7211D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60.0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23FF9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20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10EF1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20.0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B117C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70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FFA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20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0101F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20.0</w:t>
            </w:r>
          </w:p>
        </w:tc>
      </w:tr>
      <w:tr w:rsidR="00C90EB6" w:rsidRPr="00C90EB6" w14:paraId="1FA9F57C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889AFE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Max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EAE8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100.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6B64D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100.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08621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95.0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A92D2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100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37297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95.0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3E4F2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95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EBF3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100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98D99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84.0</w:t>
            </w:r>
          </w:p>
        </w:tc>
      </w:tr>
      <w:tr w:rsidR="00C90EB6" w:rsidRPr="00C90EB6" w14:paraId="422DF255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B53C9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SD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A39A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22.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1E01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23.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F46F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12.9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380A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23.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B3C3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19.6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2EB9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8.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3F9D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24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355C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31.2</w:t>
            </w:r>
          </w:p>
        </w:tc>
      </w:tr>
      <w:tr w:rsidR="00C90EB6" w:rsidRPr="00C90EB6" w14:paraId="1359F192" w14:textId="77777777" w:rsidTr="00C90EB6">
        <w:trPr>
          <w:trHeight w:val="20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B66E48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>EQ-5D-5L Index score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B1C45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AC5B43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A06D5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E8E782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A3F45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E2743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91596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2025E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C90EB6" w:rsidRPr="00C90EB6" w14:paraId="647842FD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9536CB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n 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3F1E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5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43CA9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5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C0BC8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5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0C880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CBC60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19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7968B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4053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5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38A75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4</w:t>
            </w:r>
          </w:p>
        </w:tc>
      </w:tr>
      <w:tr w:rsidR="00C90EB6" w:rsidRPr="00C90EB6" w14:paraId="7134EA8F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AEDF50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Mean 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A067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7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9797C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70B0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8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5E1169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CEC02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8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ADD42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F8E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C02D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5</w:t>
            </w:r>
          </w:p>
        </w:tc>
      </w:tr>
      <w:tr w:rsidR="00C90EB6" w:rsidRPr="00C90EB6" w14:paraId="075EA038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17599A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Min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D520E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Arial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5CA52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Arial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386B1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Arial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71F5E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Arial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F2710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Arial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E6436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Arial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980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Arial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D5DA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Arial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</w:t>
            </w:r>
          </w:p>
        </w:tc>
      </w:tr>
      <w:tr w:rsidR="00C90EB6" w:rsidRPr="00C90EB6" w14:paraId="53AE1A65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3541EF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Max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2F538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</w:t>
            </w:r>
            <w:r w:rsidRPr="00C90EB6">
              <w:rPr>
                <w:rFonts w:ascii="Calibri" w:eastAsia="Calibri" w:hAnsi="Calibri" w:cs="Calibri"/>
                <w:lang w:val="en-US" w:eastAsia="en-GB"/>
              </w:rPr>
              <w:t>.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A3420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</w:t>
            </w:r>
            <w:r w:rsidRPr="00C90EB6">
              <w:rPr>
                <w:rFonts w:ascii="Calibri" w:eastAsia="Calibri" w:hAnsi="Calibri" w:cs="Calibri"/>
                <w:lang w:val="en-US" w:eastAsia="en-GB"/>
              </w:rPr>
              <w:t>.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27AE1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</w:t>
            </w:r>
            <w:r w:rsidRPr="00C90EB6">
              <w:rPr>
                <w:rFonts w:ascii="Calibri" w:eastAsia="Calibri" w:hAnsi="Calibri" w:cs="Calibri"/>
                <w:lang w:val="en-US" w:eastAsia="en-GB"/>
              </w:rPr>
              <w:t>.0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4DF1F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</w:t>
            </w:r>
            <w:r w:rsidRPr="00C90EB6">
              <w:rPr>
                <w:rFonts w:ascii="Calibri" w:eastAsia="Calibri" w:hAnsi="Calibri" w:cs="Calibri"/>
                <w:lang w:val="en-US" w:eastAsia="en-GB"/>
              </w:rPr>
              <w:t>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4822C9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</w:t>
            </w:r>
            <w:r w:rsidRPr="00C90EB6">
              <w:rPr>
                <w:rFonts w:ascii="Calibri" w:eastAsia="Calibri" w:hAnsi="Calibri" w:cs="Calibri"/>
                <w:lang w:val="en-US" w:eastAsia="en-GB"/>
              </w:rPr>
              <w:t>.0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6B709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</w:t>
            </w:r>
            <w:r w:rsidRPr="00C90EB6">
              <w:rPr>
                <w:rFonts w:ascii="Calibri" w:eastAsia="Calibri" w:hAnsi="Calibri" w:cs="Calibri"/>
                <w:lang w:val="en-US" w:eastAsia="en-GB"/>
              </w:rPr>
              <w:t>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C04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</w:t>
            </w:r>
            <w:r w:rsidRPr="00C90EB6">
              <w:rPr>
                <w:rFonts w:ascii="Calibri" w:eastAsia="Calibri" w:hAnsi="Calibri" w:cs="Calibri"/>
                <w:lang w:val="en-US" w:eastAsia="en-GB"/>
              </w:rPr>
              <w:t>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9B3E3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</w:t>
            </w:r>
            <w:r w:rsidRPr="00C90EB6">
              <w:rPr>
                <w:rFonts w:ascii="Calibri" w:eastAsia="Calibri" w:hAnsi="Calibri" w:cs="Calibri"/>
                <w:lang w:val="en-US" w:eastAsia="en-GB"/>
              </w:rPr>
              <w:t>.0</w:t>
            </w:r>
          </w:p>
        </w:tc>
      </w:tr>
      <w:tr w:rsidR="00C90EB6" w:rsidRPr="00C90EB6" w14:paraId="4FCC53AC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775DF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SD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1DC6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21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146F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2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B582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15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0B5E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2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EC5B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17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4E2A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1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8690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1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2002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0.26</w:t>
            </w:r>
          </w:p>
        </w:tc>
      </w:tr>
      <w:tr w:rsidR="00C90EB6" w:rsidRPr="00C90EB6" w14:paraId="56F9AA23" w14:textId="77777777" w:rsidTr="00C90EB6">
        <w:trPr>
          <w:trHeight w:val="20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B2CB38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b/>
                <w:bCs/>
                <w:lang w:val="en-US" w:eastAsia="en-GB"/>
              </w:rPr>
              <w:t xml:space="preserve">emPHasis-10 score 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22B061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795D68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53028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D94016D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07A87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D685F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DF33E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D7A59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C90EB6" w:rsidRPr="00C90EB6" w14:paraId="194B53DB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00F7B3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n 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2B78F4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56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CBE3D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F04F4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5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1D213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911CF2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9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10261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2005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240E7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4</w:t>
            </w:r>
          </w:p>
        </w:tc>
      </w:tr>
      <w:tr w:rsidR="00C90EB6" w:rsidRPr="00C90EB6" w14:paraId="707E3AD9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DCB89F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Mean 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A3A83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26.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793AF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27.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D71E2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8.4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AC4F2E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27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6541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24.8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B552B9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5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34A2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30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107A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37.0</w:t>
            </w:r>
          </w:p>
        </w:tc>
      </w:tr>
      <w:tr w:rsidR="00C90EB6" w:rsidRPr="00C90EB6" w14:paraId="6C395A76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A479BD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Min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DF188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BC0CB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3FB77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6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6F61C5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06AC3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09982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6976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1DA46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28</w:t>
            </w:r>
          </w:p>
        </w:tc>
      </w:tr>
      <w:tr w:rsidR="00C90EB6" w:rsidRPr="00C90EB6" w14:paraId="09234D40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50468B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lastRenderedPageBreak/>
              <w:t xml:space="preserve">  Max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F2F1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5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AD80A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5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D930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26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6D95B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6174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48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86D6E1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E4D68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1C562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44</w:t>
            </w:r>
          </w:p>
        </w:tc>
      </w:tr>
      <w:tr w:rsidR="00C90EB6" w:rsidRPr="00C90EB6" w14:paraId="3EF4EE16" w14:textId="77777777" w:rsidTr="00C90EB6">
        <w:trPr>
          <w:trHeight w:val="2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7539D" w14:textId="77777777" w:rsidR="00C90EB6" w:rsidRPr="00C90EB6" w:rsidRDefault="00C90EB6" w:rsidP="00C90EB6">
            <w:pPr>
              <w:spacing w:line="240" w:lineRule="auto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Calibri"/>
                <w:lang w:val="en-US" w:eastAsia="en-GB"/>
              </w:rPr>
              <w:t xml:space="preserve">  SD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F6CD3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1.72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EBCBB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1.7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B494C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8.02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47A9BA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1.8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6F22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1.64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3A03F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8.1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77CF0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10.0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0B3F7" w14:textId="77777777" w:rsidR="00C90EB6" w:rsidRPr="00C90EB6" w:rsidRDefault="00C90EB6" w:rsidP="00C90EB6">
            <w:pPr>
              <w:spacing w:line="240" w:lineRule="auto"/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C90EB6">
              <w:rPr>
                <w:rFonts w:ascii="Calibri" w:eastAsia="Calibri" w:hAnsi="Calibri" w:cs="Arial"/>
                <w:lang w:val="en-US" w:eastAsia="en-GB"/>
              </w:rPr>
              <w:t>6.83</w:t>
            </w:r>
          </w:p>
        </w:tc>
      </w:tr>
    </w:tbl>
    <w:p w14:paraId="555E9649" w14:textId="77777777" w:rsidR="00C90EB6" w:rsidRPr="00C90EB6" w:rsidRDefault="00C90EB6" w:rsidP="00C90EB6">
      <w:pPr>
        <w:spacing w:line="48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28B8559F" w14:textId="77777777" w:rsidR="00C90EB6" w:rsidRPr="00A2235E" w:rsidRDefault="00C90EB6" w:rsidP="00C90EB6">
      <w:pPr>
        <w:spacing w:line="480" w:lineRule="auto"/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</w:pPr>
      <w:r w:rsidRPr="00A2235E"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  <w:t xml:space="preserve">CHD, Congenital heart disease; NYHA FC, New York heart association functional class; VAS, </w:t>
      </w:r>
      <w:bookmarkStart w:id="3" w:name="_Hlk164849857"/>
      <w:r w:rsidRPr="00A2235E"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  <w:t>Visual analogue scale</w:t>
      </w:r>
      <w:bookmarkEnd w:id="3"/>
    </w:p>
    <w:p w14:paraId="42B98C34" w14:textId="77777777" w:rsidR="00C90EB6" w:rsidRPr="00A2235E" w:rsidRDefault="00C90EB6" w:rsidP="00C90EB6">
      <w:pPr>
        <w:spacing w:line="480" w:lineRule="auto"/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</w:pPr>
      <w:r w:rsidRPr="00A2235E"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  <w:t>n = population size</w:t>
      </w:r>
    </w:p>
    <w:p w14:paraId="63447FC1" w14:textId="77777777" w:rsidR="00C90EB6" w:rsidRPr="00A2235E" w:rsidRDefault="00C90EB6" w:rsidP="00C90EB6">
      <w:pPr>
        <w:keepNext/>
        <w:spacing w:line="480" w:lineRule="auto"/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</w:pPr>
      <w:r w:rsidRPr="00A2235E"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  <w:t>Patient HRQoL was assessed via the five-level version of the EQ-5D and the emPHasis-10. EQ-5D index scores were calculated according to US-specific tariffs, in which scores begin at 1 (indicating a full health state) and are negatively scored to 0 (indicating a health state equivalent to dead). Via the EQ-VAS, patients provided a score of their current health on a scale from 0 (‘The worst health you can imagine’) to 100 (‘The best health you can imagine’). emPHasis-10 is a PH-specific tool based on a questionnaire consisting of 10 items formatted as a semantic six-point differential scale resulting in patient-reported scores ranging from 0 to 50. The maximum total score for emPHasis-10 is 50, where a higher score represents a higher symptom burden.</w:t>
      </w:r>
    </w:p>
    <w:p w14:paraId="5EF7A8B5" w14:textId="77777777" w:rsidR="00A2235E" w:rsidRPr="003E7BF7" w:rsidRDefault="00A2235E" w:rsidP="00A2235E">
      <w:pPr>
        <w:keepNext/>
        <w:spacing w:line="480" w:lineRule="auto"/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</w:pPr>
      <w:r w:rsidRPr="003E7BF7">
        <w:rPr>
          <w:rFonts w:ascii="Calibri" w:eastAsia="Calibri" w:hAnsi="Calibri" w:cs="Calibri"/>
          <w:kern w:val="0"/>
          <w:sz w:val="16"/>
          <w:szCs w:val="16"/>
          <w:lang w:val="en-US"/>
          <w14:ligatures w14:val="none"/>
        </w:rPr>
        <w:t xml:space="preserve">Affiliated is defined as the treating clinician being affiliated with a Pulmonary Hypertension Association (PHA) accredited Centre; Non-affiliation is defined as the treating clinician not being affiliated with a PHA accredited center </w:t>
      </w:r>
    </w:p>
    <w:p w14:paraId="65ED62E4" w14:textId="77777777" w:rsidR="00A2235E" w:rsidRPr="00C90EB6" w:rsidRDefault="00A2235E" w:rsidP="00C90EB6">
      <w:pPr>
        <w:keepNext/>
        <w:spacing w:line="480" w:lineRule="auto"/>
        <w:rPr>
          <w:rFonts w:ascii="Calibri" w:eastAsia="Calibri" w:hAnsi="Calibri" w:cs="Calibri"/>
          <w:kern w:val="0"/>
          <w:sz w:val="18"/>
          <w:szCs w:val="18"/>
          <w:lang w:val="en-US"/>
          <w14:ligatures w14:val="none"/>
        </w:rPr>
      </w:pPr>
    </w:p>
    <w:p w14:paraId="1819D28C" w14:textId="77777777" w:rsidR="00C90EB6" w:rsidRPr="00C90EB6" w:rsidRDefault="00C90EB6" w:rsidP="00C90EB6"/>
    <w:sectPr w:rsidR="00C90EB6" w:rsidRPr="00C90E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C25B9" w14:textId="77777777" w:rsidR="00F927E1" w:rsidRDefault="00F927E1" w:rsidP="0053655F">
      <w:pPr>
        <w:spacing w:after="0" w:line="240" w:lineRule="auto"/>
      </w:pPr>
      <w:r>
        <w:separator/>
      </w:r>
    </w:p>
  </w:endnote>
  <w:endnote w:type="continuationSeparator" w:id="0">
    <w:p w14:paraId="562D4096" w14:textId="77777777" w:rsidR="00F927E1" w:rsidRDefault="00F927E1" w:rsidP="00536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ED54B" w14:textId="5B590B2B" w:rsidR="0053655F" w:rsidRDefault="0053655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20E6524" wp14:editId="5C71FCD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1937714730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027F19" w14:textId="62D28AB1" w:rsidR="0053655F" w:rsidRPr="0053655F" w:rsidRDefault="0053655F" w:rsidP="0053655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3655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0E652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0.3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" filled="f" stroked="f">
              <v:textbox style="mso-fit-shape-to-text:t" inset="0,0,0,15pt">
                <w:txbxContent>
                  <w:p w14:paraId="08027F19" w14:textId="62D28AB1" w:rsidR="0053655F" w:rsidRPr="0053655F" w:rsidRDefault="0053655F" w:rsidP="0053655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3655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B2776B" w14:textId="45C452AC" w:rsidR="0053655F" w:rsidRDefault="0053655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7A47291" wp14:editId="71A43EC2">
              <wp:simplePos x="914400" y="10074303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1243611445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A79D87" w14:textId="29530C0D" w:rsidR="0053655F" w:rsidRPr="0053655F" w:rsidRDefault="0053655F" w:rsidP="0053655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3655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A4729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margin-left:0;margin-top:0;width:230.3pt;height:28.1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" filled="f" stroked="f">
              <v:textbox style="mso-fit-shape-to-text:t" inset="0,0,0,15pt">
                <w:txbxContent>
                  <w:p w14:paraId="30A79D87" w14:textId="29530C0D" w:rsidR="0053655F" w:rsidRPr="0053655F" w:rsidRDefault="0053655F" w:rsidP="0053655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3655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744B9D" w14:textId="58B49F5A" w:rsidR="0053655F" w:rsidRDefault="0053655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45212CB" wp14:editId="0F62347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1101131056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D19119" w14:textId="48B86F48" w:rsidR="0053655F" w:rsidRPr="0053655F" w:rsidRDefault="0053655F" w:rsidP="0053655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3655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5212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0.3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" filled="f" stroked="f">
              <v:textbox style="mso-fit-shape-to-text:t" inset="0,0,0,15pt">
                <w:txbxContent>
                  <w:p w14:paraId="7ED19119" w14:textId="48B86F48" w:rsidR="0053655F" w:rsidRPr="0053655F" w:rsidRDefault="0053655F" w:rsidP="0053655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3655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1EA3D" w14:textId="77777777" w:rsidR="00F927E1" w:rsidRDefault="00F927E1" w:rsidP="0053655F">
      <w:pPr>
        <w:spacing w:after="0" w:line="240" w:lineRule="auto"/>
      </w:pPr>
      <w:r>
        <w:separator/>
      </w:r>
    </w:p>
  </w:footnote>
  <w:footnote w:type="continuationSeparator" w:id="0">
    <w:p w14:paraId="3DDD756C" w14:textId="77777777" w:rsidR="00F927E1" w:rsidRDefault="00F927E1" w:rsidP="005365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77184"/>
    <w:multiLevelType w:val="hybridMultilevel"/>
    <w:tmpl w:val="A54617B2"/>
    <w:lvl w:ilvl="0" w:tplc="AF1070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55F"/>
    <w:rsid w:val="00002ACA"/>
    <w:rsid w:val="00022951"/>
    <w:rsid w:val="0002331E"/>
    <w:rsid w:val="000E233E"/>
    <w:rsid w:val="00123D08"/>
    <w:rsid w:val="0014411E"/>
    <w:rsid w:val="001539F0"/>
    <w:rsid w:val="001733F9"/>
    <w:rsid w:val="00322A7C"/>
    <w:rsid w:val="003A41B4"/>
    <w:rsid w:val="003E7BF7"/>
    <w:rsid w:val="0048057E"/>
    <w:rsid w:val="004A1321"/>
    <w:rsid w:val="004D48A9"/>
    <w:rsid w:val="0053655F"/>
    <w:rsid w:val="0058139C"/>
    <w:rsid w:val="006E1BBD"/>
    <w:rsid w:val="00805B02"/>
    <w:rsid w:val="00957555"/>
    <w:rsid w:val="009C0EDD"/>
    <w:rsid w:val="00A2235E"/>
    <w:rsid w:val="00B04577"/>
    <w:rsid w:val="00BE6EC8"/>
    <w:rsid w:val="00C727D4"/>
    <w:rsid w:val="00C90EB6"/>
    <w:rsid w:val="00C96B43"/>
    <w:rsid w:val="00CE1CF3"/>
    <w:rsid w:val="00D13D3B"/>
    <w:rsid w:val="00D7343A"/>
    <w:rsid w:val="00D8003B"/>
    <w:rsid w:val="00D8139C"/>
    <w:rsid w:val="00DF41F7"/>
    <w:rsid w:val="00E46C6E"/>
    <w:rsid w:val="00F10663"/>
    <w:rsid w:val="00F6386C"/>
    <w:rsid w:val="00F6581A"/>
    <w:rsid w:val="00F9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D0D104"/>
  <w15:chartTrackingRefBased/>
  <w15:docId w15:val="{729E91E3-2F62-4AC1-8C5F-6D6B05AF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8A9"/>
  </w:style>
  <w:style w:type="paragraph" w:styleId="Heading1">
    <w:name w:val="heading 1"/>
    <w:basedOn w:val="Normal"/>
    <w:next w:val="Normal"/>
    <w:link w:val="Heading1Char"/>
    <w:uiPriority w:val="9"/>
    <w:qFormat/>
    <w:rsid w:val="005365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5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5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5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5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5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5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5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5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5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5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5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5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5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5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5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5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5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5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5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5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5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5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5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5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55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536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55F"/>
    <w:pPr>
      <w:spacing w:line="240" w:lineRule="auto"/>
    </w:pPr>
    <w:rPr>
      <w:rFonts w:cs="Calibri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55F"/>
    <w:rPr>
      <w:rFonts w:cs="Calibri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6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55F"/>
  </w:style>
  <w:style w:type="paragraph" w:styleId="Revision">
    <w:name w:val="Revision"/>
    <w:hidden/>
    <w:uiPriority w:val="99"/>
    <w:semiHidden/>
    <w:rsid w:val="00F6581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81A"/>
    <w:rPr>
      <w:rFonts w:cstheme="minorBidi"/>
      <w:b/>
      <w:bCs/>
      <w:kern w:val="2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81A"/>
    <w:rPr>
      <w:rFonts w:cs="Calibri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6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8611484399068028E-2"/>
          <c:y val="3.5694957469864383E-2"/>
          <c:w val="0.90138851560093192"/>
          <c:h val="0.7772824257293323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Breathlessness</c:v>
                </c:pt>
                <c:pt idx="1">
                  <c:v>Breathlessness impact</c:v>
                </c:pt>
                <c:pt idx="2">
                  <c:v>Resting</c:v>
                </c:pt>
                <c:pt idx="3">
                  <c:v>Exhausted</c:v>
                </c:pt>
                <c:pt idx="4">
                  <c:v>Energy</c:v>
                </c:pt>
                <c:pt idx="5">
                  <c:v>Stairs</c:v>
                </c:pt>
                <c:pt idx="6">
                  <c:v>Confidence</c:v>
                </c:pt>
                <c:pt idx="7">
                  <c:v>Control</c:v>
                </c:pt>
                <c:pt idx="8">
                  <c:v>Independence</c:v>
                </c:pt>
                <c:pt idx="9">
                  <c:v>Burden</c:v>
                </c:pt>
              </c:strCache>
            </c:strRef>
          </c:cat>
          <c:val>
            <c:numRef>
              <c:f>Sheet1!$B$2:$B$11</c:f>
              <c:numCache>
                <c:formatCode>0.0%</c:formatCode>
                <c:ptCount val="10"/>
                <c:pt idx="0">
                  <c:v>5.3999999999999999E-2</c:v>
                </c:pt>
                <c:pt idx="1">
                  <c:v>8.8999999999999996E-2</c:v>
                </c:pt>
                <c:pt idx="2">
                  <c:v>3.5999999999999997E-2</c:v>
                </c:pt>
                <c:pt idx="3">
                  <c:v>3.5999999999999997E-2</c:v>
                </c:pt>
                <c:pt idx="4">
                  <c:v>1.7999999999999999E-2</c:v>
                </c:pt>
                <c:pt idx="5">
                  <c:v>3.5999999999999997E-2</c:v>
                </c:pt>
                <c:pt idx="6">
                  <c:v>5.3999999999999999E-2</c:v>
                </c:pt>
                <c:pt idx="7">
                  <c:v>5.3999999999999999E-2</c:v>
                </c:pt>
                <c:pt idx="8">
                  <c:v>0.17899999999999999</c:v>
                </c:pt>
                <c:pt idx="9">
                  <c:v>7.09999999999999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85-43EB-9638-6FCDE9C609F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Breathlessness</c:v>
                </c:pt>
                <c:pt idx="1">
                  <c:v>Breathlessness impact</c:v>
                </c:pt>
                <c:pt idx="2">
                  <c:v>Resting</c:v>
                </c:pt>
                <c:pt idx="3">
                  <c:v>Exhausted</c:v>
                </c:pt>
                <c:pt idx="4">
                  <c:v>Energy</c:v>
                </c:pt>
                <c:pt idx="5">
                  <c:v>Stairs</c:v>
                </c:pt>
                <c:pt idx="6">
                  <c:v>Confidence</c:v>
                </c:pt>
                <c:pt idx="7">
                  <c:v>Control</c:v>
                </c:pt>
                <c:pt idx="8">
                  <c:v>Independence</c:v>
                </c:pt>
                <c:pt idx="9">
                  <c:v>Burden</c:v>
                </c:pt>
              </c:strCache>
            </c:strRef>
          </c:cat>
          <c:val>
            <c:numRef>
              <c:f>Sheet1!$C$2:$C$11</c:f>
              <c:numCache>
                <c:formatCode>0.0%</c:formatCode>
                <c:ptCount val="10"/>
                <c:pt idx="0">
                  <c:v>0.107</c:v>
                </c:pt>
                <c:pt idx="1">
                  <c:v>0.19600000000000001</c:v>
                </c:pt>
                <c:pt idx="2">
                  <c:v>0.214</c:v>
                </c:pt>
                <c:pt idx="3">
                  <c:v>0.107</c:v>
                </c:pt>
                <c:pt idx="4">
                  <c:v>0.125</c:v>
                </c:pt>
                <c:pt idx="5">
                  <c:v>0.125</c:v>
                </c:pt>
                <c:pt idx="6">
                  <c:v>0.19600000000000001</c:v>
                </c:pt>
                <c:pt idx="7">
                  <c:v>0.23200000000000001</c:v>
                </c:pt>
                <c:pt idx="8">
                  <c:v>0.26800000000000002</c:v>
                </c:pt>
                <c:pt idx="9">
                  <c:v>0.30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85-43EB-9638-6FCDE9C609F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Breathlessness</c:v>
                </c:pt>
                <c:pt idx="1">
                  <c:v>Breathlessness impact</c:v>
                </c:pt>
                <c:pt idx="2">
                  <c:v>Resting</c:v>
                </c:pt>
                <c:pt idx="3">
                  <c:v>Exhausted</c:v>
                </c:pt>
                <c:pt idx="4">
                  <c:v>Energy</c:v>
                </c:pt>
                <c:pt idx="5">
                  <c:v>Stairs</c:v>
                </c:pt>
                <c:pt idx="6">
                  <c:v>Confidence</c:v>
                </c:pt>
                <c:pt idx="7">
                  <c:v>Control</c:v>
                </c:pt>
                <c:pt idx="8">
                  <c:v>Independence</c:v>
                </c:pt>
                <c:pt idx="9">
                  <c:v>Burden</c:v>
                </c:pt>
              </c:strCache>
            </c:strRef>
          </c:cat>
          <c:val>
            <c:numRef>
              <c:f>Sheet1!$D$2:$D$11</c:f>
              <c:numCache>
                <c:formatCode>0.0%</c:formatCode>
                <c:ptCount val="10"/>
                <c:pt idx="0">
                  <c:v>0.214</c:v>
                </c:pt>
                <c:pt idx="1">
                  <c:v>0.19600000000000001</c:v>
                </c:pt>
                <c:pt idx="2">
                  <c:v>0.125</c:v>
                </c:pt>
                <c:pt idx="3">
                  <c:v>0.17899999999999999</c:v>
                </c:pt>
                <c:pt idx="4">
                  <c:v>0.28599999999999998</c:v>
                </c:pt>
                <c:pt idx="5">
                  <c:v>0.19600000000000001</c:v>
                </c:pt>
                <c:pt idx="6">
                  <c:v>0.214</c:v>
                </c:pt>
                <c:pt idx="7">
                  <c:v>0.30399999999999999</c:v>
                </c:pt>
                <c:pt idx="8">
                  <c:v>0.17899999999999999</c:v>
                </c:pt>
                <c:pt idx="9">
                  <c:v>0.26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85-43EB-9638-6FCDE9C609F5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Breathlessness</c:v>
                </c:pt>
                <c:pt idx="1">
                  <c:v>Breathlessness impact</c:v>
                </c:pt>
                <c:pt idx="2">
                  <c:v>Resting</c:v>
                </c:pt>
                <c:pt idx="3">
                  <c:v>Exhausted</c:v>
                </c:pt>
                <c:pt idx="4">
                  <c:v>Energy</c:v>
                </c:pt>
                <c:pt idx="5">
                  <c:v>Stairs</c:v>
                </c:pt>
                <c:pt idx="6">
                  <c:v>Confidence</c:v>
                </c:pt>
                <c:pt idx="7">
                  <c:v>Control</c:v>
                </c:pt>
                <c:pt idx="8">
                  <c:v>Independence</c:v>
                </c:pt>
                <c:pt idx="9">
                  <c:v>Burden</c:v>
                </c:pt>
              </c:strCache>
            </c:strRef>
          </c:cat>
          <c:val>
            <c:numRef>
              <c:f>Sheet1!$E$2:$E$11</c:f>
              <c:numCache>
                <c:formatCode>0.0%</c:formatCode>
                <c:ptCount val="10"/>
                <c:pt idx="0">
                  <c:v>0.214</c:v>
                </c:pt>
                <c:pt idx="1">
                  <c:v>0.25</c:v>
                </c:pt>
                <c:pt idx="2">
                  <c:v>0.19600000000000001</c:v>
                </c:pt>
                <c:pt idx="3">
                  <c:v>0.19600000000000001</c:v>
                </c:pt>
                <c:pt idx="4">
                  <c:v>0.19600000000000001</c:v>
                </c:pt>
                <c:pt idx="5">
                  <c:v>0.17899999999999999</c:v>
                </c:pt>
                <c:pt idx="6">
                  <c:v>0.32100000000000001</c:v>
                </c:pt>
                <c:pt idx="7">
                  <c:v>0.19600000000000001</c:v>
                </c:pt>
                <c:pt idx="8">
                  <c:v>0.214</c:v>
                </c:pt>
                <c:pt idx="9">
                  <c:v>0.17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485-43EB-9638-6FCDE9C609F5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Breathlessness</c:v>
                </c:pt>
                <c:pt idx="1">
                  <c:v>Breathlessness impact</c:v>
                </c:pt>
                <c:pt idx="2">
                  <c:v>Resting</c:v>
                </c:pt>
                <c:pt idx="3">
                  <c:v>Exhausted</c:v>
                </c:pt>
                <c:pt idx="4">
                  <c:v>Energy</c:v>
                </c:pt>
                <c:pt idx="5">
                  <c:v>Stairs</c:v>
                </c:pt>
                <c:pt idx="6">
                  <c:v>Confidence</c:v>
                </c:pt>
                <c:pt idx="7">
                  <c:v>Control</c:v>
                </c:pt>
                <c:pt idx="8">
                  <c:v>Independence</c:v>
                </c:pt>
                <c:pt idx="9">
                  <c:v>Burden</c:v>
                </c:pt>
              </c:strCache>
            </c:strRef>
          </c:cat>
          <c:val>
            <c:numRef>
              <c:f>Sheet1!$F$2:$F$11</c:f>
              <c:numCache>
                <c:formatCode>0.0%</c:formatCode>
                <c:ptCount val="10"/>
                <c:pt idx="0">
                  <c:v>0.32100000000000001</c:v>
                </c:pt>
                <c:pt idx="1">
                  <c:v>0.19600000000000001</c:v>
                </c:pt>
                <c:pt idx="2">
                  <c:v>0.375</c:v>
                </c:pt>
                <c:pt idx="3">
                  <c:v>0.32100000000000001</c:v>
                </c:pt>
                <c:pt idx="4">
                  <c:v>0.23200000000000001</c:v>
                </c:pt>
                <c:pt idx="5">
                  <c:v>0.17899999999999999</c:v>
                </c:pt>
                <c:pt idx="6">
                  <c:v>0.14299999999999999</c:v>
                </c:pt>
                <c:pt idx="7">
                  <c:v>0.14299999999999999</c:v>
                </c:pt>
                <c:pt idx="8">
                  <c:v>0.14299999999999999</c:v>
                </c:pt>
                <c:pt idx="9">
                  <c:v>0.14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485-43EB-9638-6FCDE9C609F5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Breathlessness</c:v>
                </c:pt>
                <c:pt idx="1">
                  <c:v>Breathlessness impact</c:v>
                </c:pt>
                <c:pt idx="2">
                  <c:v>Resting</c:v>
                </c:pt>
                <c:pt idx="3">
                  <c:v>Exhausted</c:v>
                </c:pt>
                <c:pt idx="4">
                  <c:v>Energy</c:v>
                </c:pt>
                <c:pt idx="5">
                  <c:v>Stairs</c:v>
                </c:pt>
                <c:pt idx="6">
                  <c:v>Confidence</c:v>
                </c:pt>
                <c:pt idx="7">
                  <c:v>Control</c:v>
                </c:pt>
                <c:pt idx="8">
                  <c:v>Independence</c:v>
                </c:pt>
                <c:pt idx="9">
                  <c:v>Burden</c:v>
                </c:pt>
              </c:strCache>
            </c:strRef>
          </c:cat>
          <c:val>
            <c:numRef>
              <c:f>Sheet1!$G$2:$G$11</c:f>
              <c:numCache>
                <c:formatCode>0.0%</c:formatCode>
                <c:ptCount val="10"/>
                <c:pt idx="0">
                  <c:v>8.8999999999999996E-2</c:v>
                </c:pt>
                <c:pt idx="1">
                  <c:v>7.0999999999999994E-2</c:v>
                </c:pt>
                <c:pt idx="2">
                  <c:v>5.3999999999999999E-2</c:v>
                </c:pt>
                <c:pt idx="3">
                  <c:v>0.161</c:v>
                </c:pt>
                <c:pt idx="4">
                  <c:v>0.14299999999999999</c:v>
                </c:pt>
                <c:pt idx="5">
                  <c:v>0.28599999999999998</c:v>
                </c:pt>
                <c:pt idx="6">
                  <c:v>7.0999999999999994E-2</c:v>
                </c:pt>
                <c:pt idx="7">
                  <c:v>7.0999999999999994E-2</c:v>
                </c:pt>
                <c:pt idx="8">
                  <c:v>1.7999999999999999E-2</c:v>
                </c:pt>
                <c:pt idx="9">
                  <c:v>3.5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485-43EB-9638-6FCDE9C609F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45"/>
        <c:overlap val="100"/>
        <c:axId val="2093751583"/>
        <c:axId val="2093752063"/>
      </c:barChart>
      <c:catAx>
        <c:axId val="20937515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3752063"/>
        <c:crosses val="autoZero"/>
        <c:auto val="1"/>
        <c:lblAlgn val="ctr"/>
        <c:lblOffset val="100"/>
        <c:noMultiLvlLbl val="0"/>
      </c:catAx>
      <c:valAx>
        <c:axId val="2093752063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37515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ll patients (n=133)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Supportive therapies </c:v>
                </c:pt>
                <c:pt idx="1">
                  <c:v>PDE5 inhibitor</c:v>
                </c:pt>
                <c:pt idx="2">
                  <c:v>ERA</c:v>
                </c:pt>
                <c:pt idx="3">
                  <c:v>PPA</c:v>
                </c:pt>
                <c:pt idx="4">
                  <c:v>SGCSs</c:v>
                </c:pt>
              </c:strCache>
            </c:strRef>
          </c:cat>
          <c:val>
            <c:numRef>
              <c:f>Sheet1!$B$2:$B$6</c:f>
              <c:numCache>
                <c:formatCode>0.0%</c:formatCode>
                <c:ptCount val="5"/>
                <c:pt idx="0">
                  <c:v>0.504</c:v>
                </c:pt>
                <c:pt idx="1">
                  <c:v>0.70699999999999996</c:v>
                </c:pt>
                <c:pt idx="2">
                  <c:v>0.46600000000000003</c:v>
                </c:pt>
                <c:pt idx="3">
                  <c:v>0.188</c:v>
                </c:pt>
                <c:pt idx="4">
                  <c:v>8.3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50-41E4-A6A5-0CA6C0690ED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irst line (n=105)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Supportive therapies </c:v>
                </c:pt>
                <c:pt idx="1">
                  <c:v>PDE5 inhibitor</c:v>
                </c:pt>
                <c:pt idx="2">
                  <c:v>ERA</c:v>
                </c:pt>
                <c:pt idx="3">
                  <c:v>PPA</c:v>
                </c:pt>
                <c:pt idx="4">
                  <c:v>SGCSs</c:v>
                </c:pt>
              </c:strCache>
            </c:strRef>
          </c:cat>
          <c:val>
            <c:numRef>
              <c:f>Sheet1!$C$2:$C$6</c:f>
              <c:numCache>
                <c:formatCode>0.0%</c:formatCode>
                <c:ptCount val="5"/>
                <c:pt idx="0">
                  <c:v>0.45700000000000002</c:v>
                </c:pt>
                <c:pt idx="1">
                  <c:v>0.76200000000000001</c:v>
                </c:pt>
                <c:pt idx="2">
                  <c:v>0.41</c:v>
                </c:pt>
                <c:pt idx="3">
                  <c:v>0.105</c:v>
                </c:pt>
                <c:pt idx="4">
                  <c:v>5.7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50-41E4-A6A5-0CA6C0690ED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cond line (n=23)</c:v>
                </c:pt>
              </c:strCache>
            </c:strRef>
          </c:tx>
          <c:spPr>
            <a:solidFill>
              <a:srgbClr val="0F9ED5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Supportive therapies </c:v>
                </c:pt>
                <c:pt idx="1">
                  <c:v>PDE5 inhibitor</c:v>
                </c:pt>
                <c:pt idx="2">
                  <c:v>ERA</c:v>
                </c:pt>
                <c:pt idx="3">
                  <c:v>PPA</c:v>
                </c:pt>
                <c:pt idx="4">
                  <c:v>SGCSs</c:v>
                </c:pt>
              </c:strCache>
            </c:strRef>
          </c:cat>
          <c:val>
            <c:numRef>
              <c:f>Sheet1!$D$2:$D$6</c:f>
              <c:numCache>
                <c:formatCode>0.0%</c:formatCode>
                <c:ptCount val="5"/>
                <c:pt idx="0">
                  <c:v>0.65200000000000002</c:v>
                </c:pt>
                <c:pt idx="1">
                  <c:v>0.56499999999999995</c:v>
                </c:pt>
                <c:pt idx="2">
                  <c:v>0.69599999999999995</c:v>
                </c:pt>
                <c:pt idx="3">
                  <c:v>0.39100000000000001</c:v>
                </c:pt>
                <c:pt idx="4">
                  <c:v>4.2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550-41E4-A6A5-0CA6C0690ED8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Third line  (n=4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Supportive therapies </c:v>
                </c:pt>
                <c:pt idx="1">
                  <c:v>PDE5 inhibitor</c:v>
                </c:pt>
                <c:pt idx="2">
                  <c:v>ERA</c:v>
                </c:pt>
                <c:pt idx="3">
                  <c:v>PPA</c:v>
                </c:pt>
                <c:pt idx="4">
                  <c:v>SGCSs</c:v>
                </c:pt>
              </c:strCache>
            </c:strRef>
          </c:cat>
          <c:val>
            <c:numRef>
              <c:f>Sheet1!$E$2:$E$6</c:f>
              <c:numCache>
                <c:formatCode>0.0%</c:formatCode>
                <c:ptCount val="5"/>
                <c:pt idx="0">
                  <c:v>0.75</c:v>
                </c:pt>
                <c:pt idx="1">
                  <c:v>0.25</c:v>
                </c:pt>
                <c:pt idx="2">
                  <c:v>0.75</c:v>
                </c:pt>
                <c:pt idx="3">
                  <c:v>1</c:v>
                </c:pt>
                <c:pt idx="4">
                  <c:v>0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550-41E4-A6A5-0CA6C0690ED8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Fourth line (n=1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Supportive therapies </c:v>
                </c:pt>
                <c:pt idx="1">
                  <c:v>PDE5 inhibitor</c:v>
                </c:pt>
                <c:pt idx="2">
                  <c:v>ERA</c:v>
                </c:pt>
                <c:pt idx="3">
                  <c:v>PPA</c:v>
                </c:pt>
                <c:pt idx="4">
                  <c:v>SGCSs</c:v>
                </c:pt>
              </c:strCache>
            </c:strRef>
          </c:cat>
          <c:val>
            <c:numRef>
              <c:f>Sheet1!$F$2:$F$6</c:f>
              <c:numCache>
                <c:formatCode>General</c:formatCode>
                <c:ptCount val="5"/>
                <c:pt idx="0" formatCode="0.0%">
                  <c:v>1</c:v>
                </c:pt>
                <c:pt idx="1">
                  <c:v>0</c:v>
                </c:pt>
                <c:pt idx="2">
                  <c:v>0</c:v>
                </c:pt>
                <c:pt idx="3" formatCode="0.0%">
                  <c:v>1</c:v>
                </c:pt>
                <c:pt idx="4" formatCode="0.0%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550-41E4-A6A5-0CA6C0690E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0870240"/>
        <c:axId val="280876480"/>
      </c:barChart>
      <c:catAx>
        <c:axId val="2808702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876480"/>
        <c:crosses val="autoZero"/>
        <c:auto val="1"/>
        <c:lblAlgn val="ctr"/>
        <c:lblOffset val="100"/>
        <c:noMultiLvlLbl val="0"/>
      </c:catAx>
      <c:valAx>
        <c:axId val="28087648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870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8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iemaszko (Adelphi Real World)</dc:creator>
  <cp:keywords/>
  <dc:description/>
  <cp:lastModifiedBy>Gautam Kumar Mandal</cp:lastModifiedBy>
  <cp:revision>2</cp:revision>
  <dcterms:created xsi:type="dcterms:W3CDTF">2025-06-20T14:12:00Z</dcterms:created>
  <dcterms:modified xsi:type="dcterms:W3CDTF">2025-06-2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1a1ed30,737f2e2a,4a200135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10-28T14:43:10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d273f29c-05d2-423f-a407-e67444683ee6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GrammarlyDocumentId">
    <vt:lpwstr>cd57a17ff000524079a84a91fdd5bfdfecc2563abc9bd298203ccdf55ac5ea3d</vt:lpwstr>
  </property>
</Properties>
</file>